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7BA1C" w14:textId="37F99097" w:rsidR="0053134E" w:rsidRPr="00C20B2E" w:rsidRDefault="0053134E" w:rsidP="0053134E">
      <w:pPr>
        <w:widowControl/>
        <w:rPr>
          <w:rFonts w:ascii="Times New Roman" w:hAnsi="Times New Roman" w:cs="Times New Roman"/>
          <w:sz w:val="20"/>
          <w:szCs w:val="21"/>
        </w:rPr>
      </w:pPr>
      <w:r w:rsidRPr="00DF0F3A">
        <w:rPr>
          <w:rFonts w:ascii="Times New Roman" w:eastAsia="微软雅黑" w:hAnsi="Times New Roman" w:cs="Times New Roman" w:hint="eastAsia"/>
          <w:b/>
          <w:bCs/>
          <w:color w:val="000000"/>
          <w:kern w:val="0"/>
          <w:sz w:val="20"/>
          <w:szCs w:val="20"/>
        </w:rPr>
        <w:t>T</w:t>
      </w:r>
      <w:r w:rsidR="0054197B">
        <w:rPr>
          <w:rFonts w:ascii="Times New Roman" w:eastAsia="微软雅黑" w:hAnsi="Times New Roman" w:cs="Times New Roman" w:hint="eastAsia"/>
          <w:b/>
          <w:bCs/>
          <w:color w:val="000000"/>
          <w:kern w:val="0"/>
          <w:sz w:val="20"/>
          <w:szCs w:val="20"/>
        </w:rPr>
        <w:t>A</w:t>
      </w:r>
      <w:r w:rsidR="0054197B">
        <w:rPr>
          <w:rFonts w:ascii="Times New Roman" w:eastAsia="微软雅黑" w:hAnsi="Times New Roman" w:cs="Times New Roman"/>
          <w:b/>
          <w:bCs/>
          <w:color w:val="000000"/>
          <w:kern w:val="0"/>
          <w:sz w:val="20"/>
          <w:szCs w:val="20"/>
        </w:rPr>
        <w:t>BLE</w:t>
      </w:r>
      <w:r w:rsidRPr="00DF0F3A">
        <w:rPr>
          <w:rFonts w:ascii="Times New Roman" w:eastAsia="微软雅黑" w:hAnsi="Times New Roman" w:cs="Times New Roman"/>
          <w:b/>
          <w:bCs/>
          <w:color w:val="000000"/>
          <w:kern w:val="0"/>
          <w:sz w:val="20"/>
          <w:szCs w:val="20"/>
        </w:rPr>
        <w:t xml:space="preserve"> S1</w:t>
      </w:r>
      <w:r w:rsidR="0054197B">
        <w:rPr>
          <w:rFonts w:ascii="Times New Roman" w:eastAsia="微软雅黑" w:hAnsi="Times New Roman" w:cs="Times New Roman"/>
          <w:b/>
          <w:bCs/>
          <w:color w:val="000000"/>
          <w:kern w:val="0"/>
          <w:sz w:val="20"/>
          <w:szCs w:val="20"/>
        </w:rPr>
        <w:t xml:space="preserve"> |</w:t>
      </w:r>
      <w:r w:rsidRPr="00DF0F3A">
        <w:rPr>
          <w:rFonts w:ascii="Times New Roman" w:eastAsia="微软雅黑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DF0F3A" w:rsidRPr="0054197B">
        <w:rPr>
          <w:rFonts w:ascii="Times New Roman" w:eastAsia="微软雅黑" w:hAnsi="Times New Roman" w:cs="Times New Roman"/>
          <w:color w:val="000000"/>
          <w:kern w:val="0"/>
          <w:sz w:val="20"/>
          <w:szCs w:val="20"/>
        </w:rPr>
        <w:t>H</w:t>
      </w:r>
      <w:r w:rsidRPr="0054197B">
        <w:rPr>
          <w:rFonts w:ascii="Times New Roman" w:eastAsia="微软雅黑" w:hAnsi="Times New Roman" w:cs="Times New Roman"/>
          <w:color w:val="000000"/>
          <w:kern w:val="0"/>
          <w:sz w:val="20"/>
          <w:szCs w:val="20"/>
        </w:rPr>
        <w:t>ospitals</w:t>
      </w:r>
      <w:r w:rsidR="00DF0F3A" w:rsidRPr="0054197B">
        <w:rPr>
          <w:rFonts w:ascii="Times New Roman" w:eastAsia="微软雅黑" w:hAnsi="Times New Roman" w:cs="Times New Roman"/>
          <w:color w:val="000000"/>
          <w:kern w:val="0"/>
          <w:sz w:val="20"/>
          <w:szCs w:val="20"/>
        </w:rPr>
        <w:t xml:space="preserve"> of the Development and </w:t>
      </w:r>
      <w:r w:rsidR="00843A77" w:rsidRPr="0054197B">
        <w:rPr>
          <w:rFonts w:ascii="Times New Roman" w:eastAsia="微软雅黑" w:hAnsi="Times New Roman" w:cs="Times New Roman" w:hint="eastAsia"/>
          <w:color w:val="000000"/>
          <w:kern w:val="0"/>
          <w:sz w:val="20"/>
          <w:szCs w:val="20"/>
        </w:rPr>
        <w:t>the</w:t>
      </w:r>
      <w:r w:rsidR="00843A77" w:rsidRPr="0054197B">
        <w:rPr>
          <w:rFonts w:ascii="Times New Roman" w:eastAsia="微软雅黑" w:hAnsi="Times New Roman" w:cs="Times New Roman"/>
          <w:color w:val="000000"/>
          <w:kern w:val="0"/>
          <w:sz w:val="20"/>
          <w:szCs w:val="20"/>
        </w:rPr>
        <w:t xml:space="preserve"> </w:t>
      </w:r>
      <w:r w:rsidR="00DF0F3A" w:rsidRPr="0054197B">
        <w:rPr>
          <w:rFonts w:ascii="Times New Roman" w:eastAsia="微软雅黑" w:hAnsi="Times New Roman" w:cs="Times New Roman"/>
          <w:color w:val="000000"/>
          <w:kern w:val="0"/>
          <w:sz w:val="20"/>
          <w:szCs w:val="20"/>
        </w:rPr>
        <w:t>External Validation Cohorts</w:t>
      </w:r>
      <w:r w:rsidR="0054197B" w:rsidRPr="0054197B">
        <w:rPr>
          <w:rFonts w:ascii="Times New Roman" w:eastAsia="微软雅黑" w:hAnsi="Times New Roman" w:cs="Times New Roman"/>
          <w:color w:val="000000"/>
          <w:kern w:val="0"/>
          <w:sz w:val="20"/>
          <w:szCs w:val="20"/>
        </w:rPr>
        <w:t>.</w:t>
      </w:r>
    </w:p>
    <w:tbl>
      <w:tblPr>
        <w:tblW w:w="1134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670"/>
        <w:gridCol w:w="4253"/>
        <w:gridCol w:w="1417"/>
      </w:tblGrid>
      <w:tr w:rsidR="0053134E" w:rsidRPr="00B34711" w14:paraId="7B17B8E6" w14:textId="77777777" w:rsidTr="00150DB0">
        <w:trPr>
          <w:trHeight w:val="340"/>
          <w:jc w:val="center"/>
        </w:trPr>
        <w:tc>
          <w:tcPr>
            <w:tcW w:w="567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B6E6E" w14:textId="77777777" w:rsidR="0053134E" w:rsidRPr="00B34711" w:rsidRDefault="0053134E" w:rsidP="00B94A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ospital</w:t>
            </w:r>
          </w:p>
        </w:tc>
        <w:tc>
          <w:tcPr>
            <w:tcW w:w="425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85CE3" w14:textId="77777777" w:rsidR="0053134E" w:rsidRPr="00B34711" w:rsidRDefault="0053134E" w:rsidP="00B94A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ospital </w:t>
            </w:r>
            <w:r w:rsidRPr="00150DB0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level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02BA9" w14:textId="77777777" w:rsidR="0053134E" w:rsidRPr="00B34711" w:rsidRDefault="0053134E" w:rsidP="00B94A6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egion</w:t>
            </w:r>
          </w:p>
        </w:tc>
      </w:tr>
      <w:tr w:rsidR="00163C34" w:rsidRPr="00B34711" w14:paraId="325738AA" w14:textId="77777777" w:rsidTr="00150DB0">
        <w:trPr>
          <w:trHeight w:val="310"/>
          <w:jc w:val="center"/>
        </w:trPr>
        <w:tc>
          <w:tcPr>
            <w:tcW w:w="5670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0168D4FE" w14:textId="34B8A334" w:rsidR="00163C34" w:rsidRPr="00B34711" w:rsidRDefault="00163C34" w:rsidP="00B94A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Development</w:t>
            </w:r>
            <w:r w:rsidRPr="00B3471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cohort</w:t>
            </w:r>
          </w:p>
        </w:tc>
        <w:tc>
          <w:tcPr>
            <w:tcW w:w="4253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2DBFB432" w14:textId="77777777" w:rsidR="00163C34" w:rsidRPr="00B34711" w:rsidRDefault="00163C34" w:rsidP="00B94A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</w:tcPr>
          <w:p w14:paraId="2E70A42E" w14:textId="77777777" w:rsidR="00163C34" w:rsidRPr="00B34711" w:rsidRDefault="00163C34" w:rsidP="00B94A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53134E" w:rsidRPr="00B34711" w14:paraId="42914990" w14:textId="77777777" w:rsidTr="00150DB0">
        <w:trPr>
          <w:trHeight w:val="310"/>
          <w:jc w:val="center"/>
        </w:trPr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1D5B38" w14:textId="77777777" w:rsidR="0053134E" w:rsidRPr="00B34711" w:rsidRDefault="0053134E" w:rsidP="00163C34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eijing Obstetrics and Gynecology Hospital, Capital Medical University</w:t>
            </w:r>
          </w:p>
        </w:tc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41635C" w14:textId="77777777" w:rsidR="0053134E" w:rsidRPr="00B34711" w:rsidRDefault="0053134E" w:rsidP="00B94A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Grade-A Tertiary Obstetrics and Gynecology Hospital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8DAF77" w14:textId="4E74F3B0" w:rsidR="0053134E" w:rsidRPr="00B34711" w:rsidRDefault="0053134E" w:rsidP="00B94A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astern</w:t>
            </w:r>
            <w:r w:rsidR="00150DB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China</w:t>
            </w:r>
          </w:p>
        </w:tc>
      </w:tr>
      <w:tr w:rsidR="00150DB0" w:rsidRPr="00B34711" w14:paraId="7C949E4A" w14:textId="77777777" w:rsidTr="00E46938">
        <w:trPr>
          <w:trHeight w:val="310"/>
          <w:jc w:val="center"/>
        </w:trPr>
        <w:tc>
          <w:tcPr>
            <w:tcW w:w="56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ABFF147" w14:textId="77777777" w:rsidR="00150DB0" w:rsidRPr="00B34711" w:rsidRDefault="00150DB0" w:rsidP="00150DB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0981414" w14:textId="77777777" w:rsidR="00150DB0" w:rsidRPr="00B34711" w:rsidRDefault="00150DB0" w:rsidP="00150DB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Grade-A Tertiary Obstetrics and Gynecology Hospital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</w:tcPr>
          <w:p w14:paraId="3546EA3B" w14:textId="58070366" w:rsidR="00150DB0" w:rsidRPr="00B34711" w:rsidRDefault="00150DB0" w:rsidP="00150DB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F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astern China</w:t>
            </w:r>
          </w:p>
        </w:tc>
      </w:tr>
      <w:tr w:rsidR="00150DB0" w:rsidRPr="00B34711" w14:paraId="623FF941" w14:textId="77777777" w:rsidTr="00E46938">
        <w:trPr>
          <w:trHeight w:val="310"/>
          <w:jc w:val="center"/>
        </w:trPr>
        <w:tc>
          <w:tcPr>
            <w:tcW w:w="56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C897A4F" w14:textId="77777777" w:rsidR="00150DB0" w:rsidRPr="00B34711" w:rsidRDefault="00150DB0" w:rsidP="00150DB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1262B99" w14:textId="77777777" w:rsidR="00150DB0" w:rsidRPr="00B34711" w:rsidRDefault="00150DB0" w:rsidP="00150DB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Grade-A Tertiary general Hospital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</w:tcPr>
          <w:p w14:paraId="60637302" w14:textId="2A28CC7C" w:rsidR="00150DB0" w:rsidRPr="00B34711" w:rsidRDefault="00150DB0" w:rsidP="00150DB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F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astern China</w:t>
            </w:r>
          </w:p>
        </w:tc>
      </w:tr>
      <w:tr w:rsidR="00150DB0" w:rsidRPr="00B34711" w14:paraId="2BBDD6A4" w14:textId="77777777" w:rsidTr="00E46938">
        <w:trPr>
          <w:trHeight w:val="310"/>
          <w:jc w:val="center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4B4A112C" w14:textId="77777777" w:rsidR="00150DB0" w:rsidRPr="00B34711" w:rsidRDefault="00150DB0" w:rsidP="00150DB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7381A7AA" w14:textId="77777777" w:rsidR="00150DB0" w:rsidRPr="00B34711" w:rsidRDefault="00150DB0" w:rsidP="00150DB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Grade-A Tertiary general Hospital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00A0710" w14:textId="09E5D6EB" w:rsidR="00150DB0" w:rsidRPr="00B34711" w:rsidRDefault="00150DB0" w:rsidP="00150DB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AC0F5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astern China</w:t>
            </w:r>
          </w:p>
        </w:tc>
      </w:tr>
      <w:tr w:rsidR="0053134E" w:rsidRPr="00B34711" w14:paraId="27B68D14" w14:textId="77777777" w:rsidTr="00150DB0">
        <w:trPr>
          <w:trHeight w:val="310"/>
          <w:jc w:val="center"/>
        </w:trPr>
        <w:tc>
          <w:tcPr>
            <w:tcW w:w="5670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2CE025A6" w14:textId="32E3E220" w:rsidR="0053134E" w:rsidRPr="00B34711" w:rsidRDefault="00163C34" w:rsidP="00B94A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E</w:t>
            </w:r>
            <w:r w:rsidRPr="00B3471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xternal validation cohort</w:t>
            </w:r>
          </w:p>
        </w:tc>
        <w:tc>
          <w:tcPr>
            <w:tcW w:w="4253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2E112381" w14:textId="77777777" w:rsidR="0053134E" w:rsidRPr="00B34711" w:rsidRDefault="0053134E" w:rsidP="00B94A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D9D9D9" w:themeFill="background1" w:themeFillShade="D9"/>
            <w:noWrap/>
            <w:vAlign w:val="bottom"/>
          </w:tcPr>
          <w:p w14:paraId="628BC94D" w14:textId="77777777" w:rsidR="0053134E" w:rsidRPr="00B34711" w:rsidRDefault="0053134E" w:rsidP="00B94A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53134E" w:rsidRPr="00B34711" w14:paraId="7A82BF1A" w14:textId="77777777" w:rsidTr="00150DB0">
        <w:trPr>
          <w:trHeight w:val="310"/>
          <w:jc w:val="center"/>
        </w:trPr>
        <w:tc>
          <w:tcPr>
            <w:tcW w:w="56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14F06A5" w14:textId="77777777" w:rsidR="0053134E" w:rsidRPr="00B34711" w:rsidRDefault="0053134E" w:rsidP="00163C34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D</w:t>
            </w:r>
          </w:p>
        </w:tc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BE9B44" w14:textId="77777777" w:rsidR="0053134E" w:rsidRPr="00B34711" w:rsidRDefault="0053134E" w:rsidP="00B94A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Grade-A Tertiary Obstetrics and Gynecology Hospital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5769CC" w14:textId="2671DB55" w:rsidR="0053134E" w:rsidRPr="00B34711" w:rsidRDefault="0053134E" w:rsidP="00B94A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ntral</w:t>
            </w:r>
            <w:r w:rsidR="00150DB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China</w:t>
            </w:r>
          </w:p>
        </w:tc>
      </w:tr>
      <w:tr w:rsidR="0053134E" w:rsidRPr="00B34711" w14:paraId="71B75F7A" w14:textId="77777777" w:rsidTr="00150DB0">
        <w:trPr>
          <w:trHeight w:val="310"/>
          <w:jc w:val="center"/>
        </w:trPr>
        <w:tc>
          <w:tcPr>
            <w:tcW w:w="56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EA3C5D" w14:textId="77777777" w:rsidR="0053134E" w:rsidRPr="00B34711" w:rsidRDefault="0053134E" w:rsidP="00163C34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</w:t>
            </w:r>
          </w:p>
        </w:tc>
        <w:tc>
          <w:tcPr>
            <w:tcW w:w="42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1A6F43" w14:textId="77777777" w:rsidR="0053134E" w:rsidRPr="00B34711" w:rsidRDefault="0053134E" w:rsidP="00B94A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Grade-A Tertiary Obstetrics and Gynecology Hospital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2B2F02" w14:textId="0033749F" w:rsidR="0053134E" w:rsidRPr="00B34711" w:rsidRDefault="00150DB0" w:rsidP="00B94A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ntral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China</w:t>
            </w:r>
          </w:p>
        </w:tc>
      </w:tr>
      <w:tr w:rsidR="0053134E" w:rsidRPr="00B34711" w14:paraId="4D300FE2" w14:textId="77777777" w:rsidTr="00150DB0">
        <w:trPr>
          <w:trHeight w:val="310"/>
          <w:jc w:val="center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22D6BFFC" w14:textId="77777777" w:rsidR="0053134E" w:rsidRPr="00B34711" w:rsidRDefault="0053134E" w:rsidP="00163C34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238FF958" w14:textId="77777777" w:rsidR="0053134E" w:rsidRPr="00B34711" w:rsidRDefault="0053134E" w:rsidP="00B94A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Grade-A Tertiary Obstetrics and Gynecology Hospital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5D73CB" w14:textId="04E45277" w:rsidR="0053134E" w:rsidRPr="00B34711" w:rsidRDefault="0053134E" w:rsidP="00B94A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estern</w:t>
            </w:r>
            <w:r w:rsidR="00150DB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China</w:t>
            </w:r>
          </w:p>
        </w:tc>
      </w:tr>
      <w:tr w:rsidR="00150DB0" w:rsidRPr="00B34711" w14:paraId="0B03F366" w14:textId="77777777" w:rsidTr="00490BF5">
        <w:trPr>
          <w:trHeight w:val="310"/>
          <w:jc w:val="center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47DE2279" w14:textId="77777777" w:rsidR="00150DB0" w:rsidRPr="00B34711" w:rsidRDefault="00150DB0" w:rsidP="00150DB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2FDD5FD6" w14:textId="77777777" w:rsidR="00150DB0" w:rsidRPr="00B34711" w:rsidRDefault="00150DB0" w:rsidP="00150DB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Grade-A Tertiary Obstetrics and Gynecology Hospital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AB27373" w14:textId="08CB7726" w:rsidR="00150DB0" w:rsidRPr="00B34711" w:rsidRDefault="00150DB0" w:rsidP="00150DB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80B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estern China</w:t>
            </w:r>
          </w:p>
        </w:tc>
      </w:tr>
      <w:tr w:rsidR="00150DB0" w:rsidRPr="00B34711" w14:paraId="3DFEBDDD" w14:textId="77777777" w:rsidTr="00490BF5">
        <w:trPr>
          <w:trHeight w:val="310"/>
          <w:jc w:val="center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319D43C2" w14:textId="77777777" w:rsidR="00150DB0" w:rsidRPr="00B34711" w:rsidRDefault="00150DB0" w:rsidP="00150DB0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793D29B0" w14:textId="77777777" w:rsidR="00150DB0" w:rsidRPr="00B34711" w:rsidRDefault="00150DB0" w:rsidP="00150DB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Grade-A Tertiary Obstetrics and Gynecology Hospital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A753854" w14:textId="11269570" w:rsidR="00150DB0" w:rsidRPr="00B34711" w:rsidRDefault="00150DB0" w:rsidP="00150DB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80B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estern China</w:t>
            </w:r>
          </w:p>
        </w:tc>
      </w:tr>
    </w:tbl>
    <w:p w14:paraId="7C92183C" w14:textId="77777777" w:rsidR="0053134E" w:rsidRDefault="0053134E" w:rsidP="0053134E">
      <w:pPr>
        <w:widowControl/>
        <w:rPr>
          <w:rFonts w:ascii="Times New Roman" w:eastAsia="微软雅黑" w:hAnsi="Times New Roman" w:cs="Times New Roman"/>
          <w:b/>
          <w:bCs/>
          <w:color w:val="000000"/>
          <w:kern w:val="0"/>
          <w:szCs w:val="21"/>
        </w:rPr>
      </w:pPr>
    </w:p>
    <w:sectPr w:rsidR="005313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E7080A" w14:textId="77777777" w:rsidR="00052D82" w:rsidRDefault="00052D82" w:rsidP="00254B82">
      <w:r>
        <w:separator/>
      </w:r>
    </w:p>
  </w:endnote>
  <w:endnote w:type="continuationSeparator" w:id="0">
    <w:p w14:paraId="5769A63E" w14:textId="77777777" w:rsidR="00052D82" w:rsidRDefault="00052D82" w:rsidP="00254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864E97" w14:textId="77777777" w:rsidR="00052D82" w:rsidRDefault="00052D82" w:rsidP="00254B82">
      <w:r>
        <w:separator/>
      </w:r>
    </w:p>
  </w:footnote>
  <w:footnote w:type="continuationSeparator" w:id="0">
    <w:p w14:paraId="5061C5B0" w14:textId="77777777" w:rsidR="00052D82" w:rsidRDefault="00052D82" w:rsidP="00254B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287"/>
    <w:rsid w:val="00025584"/>
    <w:rsid w:val="00025E03"/>
    <w:rsid w:val="00052D82"/>
    <w:rsid w:val="0007362D"/>
    <w:rsid w:val="000D54A0"/>
    <w:rsid w:val="000E4DEE"/>
    <w:rsid w:val="001147F2"/>
    <w:rsid w:val="001421F2"/>
    <w:rsid w:val="00150DB0"/>
    <w:rsid w:val="00163C34"/>
    <w:rsid w:val="00233A40"/>
    <w:rsid w:val="00254B82"/>
    <w:rsid w:val="00257CB9"/>
    <w:rsid w:val="002864A0"/>
    <w:rsid w:val="002929F3"/>
    <w:rsid w:val="002C2DF6"/>
    <w:rsid w:val="00324372"/>
    <w:rsid w:val="0034330A"/>
    <w:rsid w:val="003522A1"/>
    <w:rsid w:val="00362930"/>
    <w:rsid w:val="003B6FDA"/>
    <w:rsid w:val="003E2C12"/>
    <w:rsid w:val="003E4911"/>
    <w:rsid w:val="00461287"/>
    <w:rsid w:val="004952FA"/>
    <w:rsid w:val="004E7BF5"/>
    <w:rsid w:val="004F4F12"/>
    <w:rsid w:val="00505581"/>
    <w:rsid w:val="0053134E"/>
    <w:rsid w:val="0054197B"/>
    <w:rsid w:val="00551A54"/>
    <w:rsid w:val="00574C53"/>
    <w:rsid w:val="005C637D"/>
    <w:rsid w:val="005E3E9B"/>
    <w:rsid w:val="005E56FE"/>
    <w:rsid w:val="0060339C"/>
    <w:rsid w:val="006824C7"/>
    <w:rsid w:val="00720270"/>
    <w:rsid w:val="0074287B"/>
    <w:rsid w:val="007A2EEC"/>
    <w:rsid w:val="007E4EDE"/>
    <w:rsid w:val="00820D37"/>
    <w:rsid w:val="00843A77"/>
    <w:rsid w:val="008739F2"/>
    <w:rsid w:val="008A2CBA"/>
    <w:rsid w:val="008E1E7D"/>
    <w:rsid w:val="00972735"/>
    <w:rsid w:val="00987EE1"/>
    <w:rsid w:val="00996161"/>
    <w:rsid w:val="00996B84"/>
    <w:rsid w:val="00A60862"/>
    <w:rsid w:val="00A85A75"/>
    <w:rsid w:val="00AB318E"/>
    <w:rsid w:val="00AD2ABA"/>
    <w:rsid w:val="00AF6FA0"/>
    <w:rsid w:val="00B14023"/>
    <w:rsid w:val="00B30B64"/>
    <w:rsid w:val="00B34711"/>
    <w:rsid w:val="00BF0BA8"/>
    <w:rsid w:val="00C01967"/>
    <w:rsid w:val="00C149F3"/>
    <w:rsid w:val="00C20B2E"/>
    <w:rsid w:val="00DD3A7C"/>
    <w:rsid w:val="00DE45FB"/>
    <w:rsid w:val="00DE6066"/>
    <w:rsid w:val="00DF0F3A"/>
    <w:rsid w:val="00E025F5"/>
    <w:rsid w:val="00E1500A"/>
    <w:rsid w:val="00E743E6"/>
    <w:rsid w:val="00F077BE"/>
    <w:rsid w:val="00F95AD6"/>
    <w:rsid w:val="00FE31A1"/>
    <w:rsid w:val="00FF4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3BEF00"/>
  <w15:chartTrackingRefBased/>
  <w15:docId w15:val="{62D32C2C-0CE0-4164-8ACF-4C401DF69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3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4B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4B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4B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4B82"/>
    <w:rPr>
      <w:sz w:val="18"/>
      <w:szCs w:val="18"/>
    </w:rPr>
  </w:style>
  <w:style w:type="table" w:styleId="a7">
    <w:name w:val="Table Grid"/>
    <w:basedOn w:val="a1"/>
    <w:uiPriority w:val="39"/>
    <w:rsid w:val="00254B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永清</dc:creator>
  <cp:keywords/>
  <dc:description/>
  <cp:lastModifiedBy>孙 永清</cp:lastModifiedBy>
  <cp:revision>68</cp:revision>
  <dcterms:created xsi:type="dcterms:W3CDTF">2021-12-11T14:20:00Z</dcterms:created>
  <dcterms:modified xsi:type="dcterms:W3CDTF">2022-01-23T04:24:00Z</dcterms:modified>
</cp:coreProperties>
</file>